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7087" w14:textId="16195FE3" w:rsidR="00292DC4" w:rsidRDefault="00AB1000" w:rsidP="009A12DE">
      <w:pPr>
        <w:spacing w:line="24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S</w:t>
      </w:r>
      <w:r w:rsidR="00866F84">
        <w:rPr>
          <w:rFonts w:ascii="Times" w:hAnsi="Times" w:cs="Times"/>
          <w:b/>
          <w:bCs/>
          <w:sz w:val="24"/>
          <w:szCs w:val="24"/>
        </w:rPr>
        <w:t>5</w:t>
      </w:r>
      <w:r>
        <w:rPr>
          <w:rFonts w:ascii="Times" w:hAnsi="Times" w:cs="Times"/>
          <w:b/>
          <w:bCs/>
          <w:sz w:val="24"/>
          <w:szCs w:val="24"/>
        </w:rPr>
        <w:t xml:space="preserve"> Table: </w:t>
      </w:r>
      <w:r w:rsidR="00292DC4">
        <w:rPr>
          <w:rFonts w:ascii="Times" w:hAnsi="Times" w:cs="Times"/>
          <w:b/>
          <w:sz w:val="24"/>
          <w:szCs w:val="24"/>
        </w:rPr>
        <w:t>Survey of lint filter cleaning instructions in tumble dryers</w:t>
      </w:r>
      <w:r w:rsidR="009A12DE">
        <w:rPr>
          <w:rFonts w:ascii="Times" w:hAnsi="Times" w:cs="Times"/>
          <w:b/>
          <w:sz w:val="24"/>
          <w:szCs w:val="24"/>
        </w:rPr>
        <w:t xml:space="preserve">. </w:t>
      </w:r>
      <w:r w:rsidR="00554F11" w:rsidRPr="00554F11">
        <w:rPr>
          <w:rFonts w:ascii="Times" w:hAnsi="Times" w:cs="Times"/>
          <w:sz w:val="24"/>
          <w:szCs w:val="24"/>
        </w:rPr>
        <w:t xml:space="preserve">The table shows </w:t>
      </w:r>
      <w:r w:rsidR="000B2220">
        <w:rPr>
          <w:rFonts w:ascii="Times" w:hAnsi="Times" w:cs="Times"/>
          <w:sz w:val="24"/>
          <w:szCs w:val="24"/>
        </w:rPr>
        <w:t xml:space="preserve">details of </w:t>
      </w:r>
      <w:r w:rsidR="00292DC4">
        <w:rPr>
          <w:rFonts w:ascii="Times" w:hAnsi="Times" w:cs="Times"/>
          <w:sz w:val="24"/>
          <w:szCs w:val="24"/>
        </w:rPr>
        <w:t>representative examples of tumble dryers sold under 24 different brands</w:t>
      </w:r>
      <w:r w:rsidR="000B2220">
        <w:rPr>
          <w:rFonts w:ascii="Times" w:hAnsi="Times" w:cs="Times"/>
          <w:sz w:val="24"/>
          <w:szCs w:val="24"/>
        </w:rPr>
        <w:t xml:space="preserve"> in the UK market</w:t>
      </w:r>
      <w:r w:rsidR="00292DC4">
        <w:rPr>
          <w:rFonts w:ascii="Times" w:hAnsi="Times" w:cs="Times"/>
          <w:sz w:val="24"/>
          <w:szCs w:val="24"/>
        </w:rPr>
        <w:t xml:space="preserve">, with details of </w:t>
      </w:r>
      <w:r w:rsidR="000B2220">
        <w:rPr>
          <w:rFonts w:ascii="Times" w:hAnsi="Times" w:cs="Times"/>
          <w:sz w:val="24"/>
          <w:szCs w:val="24"/>
        </w:rPr>
        <w:t>instructions regarding cleaning of lint filter.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276"/>
        <w:gridCol w:w="4678"/>
      </w:tblGrid>
      <w:tr w:rsidR="00BA7F86" w14:paraId="38872E34" w14:textId="77777777" w:rsidTr="00482894">
        <w:tc>
          <w:tcPr>
            <w:tcW w:w="1555" w:type="dxa"/>
          </w:tcPr>
          <w:p w14:paraId="0A351070" w14:textId="76DF168D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rand</w:t>
            </w:r>
          </w:p>
        </w:tc>
        <w:tc>
          <w:tcPr>
            <w:tcW w:w="1417" w:type="dxa"/>
          </w:tcPr>
          <w:p w14:paraId="74739289" w14:textId="0753BA96" w:rsidR="00BA7F86" w:rsidRPr="00BA7F86" w:rsidRDefault="00BA7F86" w:rsidP="00BA7F86">
            <w:pP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1559" w:type="dxa"/>
          </w:tcPr>
          <w:p w14:paraId="30C43E74" w14:textId="63618A3E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76" w:type="dxa"/>
          </w:tcPr>
          <w:p w14:paraId="739CB098" w14:textId="79091357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4678" w:type="dxa"/>
          </w:tcPr>
          <w:p w14:paraId="5D2FA9DC" w14:textId="301A8D97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Guidance</w:t>
            </w:r>
          </w:p>
        </w:tc>
      </w:tr>
      <w:tr w:rsidR="00BA7F86" w14:paraId="02865C0D" w14:textId="77777777" w:rsidTr="00482894">
        <w:tc>
          <w:tcPr>
            <w:tcW w:w="1555" w:type="dxa"/>
          </w:tcPr>
          <w:p w14:paraId="35044FCB" w14:textId="30B82573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Indesit</w:t>
            </w:r>
          </w:p>
        </w:tc>
        <w:tc>
          <w:tcPr>
            <w:tcW w:w="1417" w:type="dxa"/>
          </w:tcPr>
          <w:p w14:paraId="2579DCEA" w14:textId="081712FD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Whirlpool</w:t>
            </w:r>
          </w:p>
        </w:tc>
        <w:tc>
          <w:tcPr>
            <w:tcW w:w="1559" w:type="dxa"/>
          </w:tcPr>
          <w:p w14:paraId="0175DC7E" w14:textId="6032A654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I2D81WUK</w:t>
            </w:r>
          </w:p>
        </w:tc>
        <w:tc>
          <w:tcPr>
            <w:tcW w:w="1276" w:type="dxa"/>
          </w:tcPr>
          <w:p w14:paraId="219874AA" w14:textId="381C6F58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70C05BA6" w14:textId="35E847E7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lean under running water or use vacuum cleaner</w:t>
            </w:r>
          </w:p>
        </w:tc>
      </w:tr>
      <w:tr w:rsidR="00BA7F86" w14:paraId="352808FF" w14:textId="77777777" w:rsidTr="00482894">
        <w:tc>
          <w:tcPr>
            <w:tcW w:w="1555" w:type="dxa"/>
          </w:tcPr>
          <w:p w14:paraId="77860BFA" w14:textId="507DD6E8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Hotpoint</w:t>
            </w:r>
          </w:p>
        </w:tc>
        <w:tc>
          <w:tcPr>
            <w:tcW w:w="1417" w:type="dxa"/>
          </w:tcPr>
          <w:p w14:paraId="75D82B41" w14:textId="78401F5E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Whirlpool</w:t>
            </w:r>
          </w:p>
        </w:tc>
        <w:tc>
          <w:tcPr>
            <w:tcW w:w="1559" w:type="dxa"/>
          </w:tcPr>
          <w:p w14:paraId="6C866AEF" w14:textId="0B0F2F12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1D80WUK</w:t>
            </w:r>
          </w:p>
        </w:tc>
        <w:tc>
          <w:tcPr>
            <w:tcW w:w="1276" w:type="dxa"/>
          </w:tcPr>
          <w:p w14:paraId="7BC13FFE" w14:textId="5074A4BE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Vented</w:t>
            </w:r>
          </w:p>
        </w:tc>
        <w:tc>
          <w:tcPr>
            <w:tcW w:w="4678" w:type="dxa"/>
          </w:tcPr>
          <w:p w14:paraId="3FC0E624" w14:textId="25E0F9BF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lean under running water or use vacuum cleaner</w:t>
            </w:r>
          </w:p>
        </w:tc>
      </w:tr>
      <w:tr w:rsidR="00BA7F86" w14:paraId="19B4B910" w14:textId="77777777" w:rsidTr="00482894">
        <w:tc>
          <w:tcPr>
            <w:tcW w:w="1555" w:type="dxa"/>
          </w:tcPr>
          <w:p w14:paraId="5BEDF2C8" w14:textId="3B0E35D7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andy</w:t>
            </w:r>
          </w:p>
        </w:tc>
        <w:tc>
          <w:tcPr>
            <w:tcW w:w="1417" w:type="dxa"/>
          </w:tcPr>
          <w:p w14:paraId="46855FBE" w14:textId="4F004079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aier</w:t>
            </w:r>
          </w:p>
        </w:tc>
        <w:tc>
          <w:tcPr>
            <w:tcW w:w="1559" w:type="dxa"/>
          </w:tcPr>
          <w:p w14:paraId="5287BBD2" w14:textId="2E67F09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SEC9DF</w:t>
            </w:r>
          </w:p>
        </w:tc>
        <w:tc>
          <w:tcPr>
            <w:tcW w:w="1276" w:type="dxa"/>
          </w:tcPr>
          <w:p w14:paraId="3C3D46F9" w14:textId="1247B51D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15D89693" w14:textId="63FBD80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a soft brush or fingertips</w:t>
            </w:r>
          </w:p>
        </w:tc>
      </w:tr>
      <w:tr w:rsidR="00BA7F86" w14:paraId="61DBC69C" w14:textId="77777777" w:rsidTr="00482894">
        <w:tc>
          <w:tcPr>
            <w:tcW w:w="1555" w:type="dxa"/>
          </w:tcPr>
          <w:p w14:paraId="452C606C" w14:textId="138F8929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Hoover</w:t>
            </w:r>
          </w:p>
        </w:tc>
        <w:tc>
          <w:tcPr>
            <w:tcW w:w="1417" w:type="dxa"/>
          </w:tcPr>
          <w:p w14:paraId="3D6EE5FC" w14:textId="57B64E61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aier</w:t>
            </w:r>
          </w:p>
        </w:tc>
        <w:tc>
          <w:tcPr>
            <w:tcW w:w="1559" w:type="dxa"/>
          </w:tcPr>
          <w:p w14:paraId="527BDF42" w14:textId="0346AEBD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LEV10LG</w:t>
            </w:r>
          </w:p>
        </w:tc>
        <w:tc>
          <w:tcPr>
            <w:tcW w:w="1276" w:type="dxa"/>
          </w:tcPr>
          <w:p w14:paraId="7530C083" w14:textId="489E8E64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Vented</w:t>
            </w:r>
          </w:p>
        </w:tc>
        <w:tc>
          <w:tcPr>
            <w:tcW w:w="4678" w:type="dxa"/>
          </w:tcPr>
          <w:p w14:paraId="6A56641D" w14:textId="05C96008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a soft brush or fingertips</w:t>
            </w:r>
          </w:p>
        </w:tc>
      </w:tr>
      <w:tr w:rsidR="00BA7F86" w14:paraId="4ED3BAAC" w14:textId="77777777" w:rsidTr="00482894">
        <w:tc>
          <w:tcPr>
            <w:tcW w:w="1555" w:type="dxa"/>
          </w:tcPr>
          <w:p w14:paraId="475F46A2" w14:textId="585C3759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Fisher &amp; Paykel </w:t>
            </w:r>
          </w:p>
        </w:tc>
        <w:tc>
          <w:tcPr>
            <w:tcW w:w="1417" w:type="dxa"/>
          </w:tcPr>
          <w:p w14:paraId="69431EE3" w14:textId="07E9B2B6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aier</w:t>
            </w:r>
          </w:p>
        </w:tc>
        <w:tc>
          <w:tcPr>
            <w:tcW w:w="1559" w:type="dxa"/>
          </w:tcPr>
          <w:p w14:paraId="2D258746" w14:textId="0253F89A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DH9060P2</w:t>
            </w:r>
          </w:p>
        </w:tc>
        <w:tc>
          <w:tcPr>
            <w:tcW w:w="1276" w:type="dxa"/>
          </w:tcPr>
          <w:p w14:paraId="13C35AC7" w14:textId="5562A10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487E4FAC" w14:textId="43C855F8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 or soft cloth</w:t>
            </w:r>
          </w:p>
        </w:tc>
      </w:tr>
      <w:tr w:rsidR="00BA7F86" w14:paraId="1EB968D4" w14:textId="77777777" w:rsidTr="00482894">
        <w:tc>
          <w:tcPr>
            <w:tcW w:w="1555" w:type="dxa"/>
          </w:tcPr>
          <w:p w14:paraId="2BAD2B22" w14:textId="746BE463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aumatic</w:t>
            </w:r>
            <w:proofErr w:type="spellEnd"/>
          </w:p>
        </w:tc>
        <w:tc>
          <w:tcPr>
            <w:tcW w:w="1417" w:type="dxa"/>
          </w:tcPr>
          <w:p w14:paraId="1FB358B9" w14:textId="2B79B0EF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aier</w:t>
            </w:r>
          </w:p>
        </w:tc>
        <w:tc>
          <w:tcPr>
            <w:tcW w:w="1559" w:type="dxa"/>
          </w:tcPr>
          <w:p w14:paraId="2D5C783E" w14:textId="20799B2F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BBTDH7A1TE</w:t>
            </w:r>
          </w:p>
        </w:tc>
        <w:tc>
          <w:tcPr>
            <w:tcW w:w="1276" w:type="dxa"/>
          </w:tcPr>
          <w:p w14:paraId="4F7DA18A" w14:textId="41B90879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21AAFBC2" w14:textId="7286DA21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a soft brush or fingertips</w:t>
            </w:r>
          </w:p>
        </w:tc>
      </w:tr>
      <w:tr w:rsidR="00BA7F86" w14:paraId="13BF53A2" w14:textId="77777777" w:rsidTr="00482894">
        <w:tc>
          <w:tcPr>
            <w:tcW w:w="1555" w:type="dxa"/>
          </w:tcPr>
          <w:p w14:paraId="49F75386" w14:textId="37A3A83A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Haier</w:t>
            </w:r>
          </w:p>
        </w:tc>
        <w:tc>
          <w:tcPr>
            <w:tcW w:w="1417" w:type="dxa"/>
          </w:tcPr>
          <w:p w14:paraId="1D5C28AA" w14:textId="768578DE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aier</w:t>
            </w:r>
          </w:p>
        </w:tc>
        <w:tc>
          <w:tcPr>
            <w:tcW w:w="1559" w:type="dxa"/>
          </w:tcPr>
          <w:p w14:paraId="304C1299" w14:textId="77DA716A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D90-A2979S</w:t>
            </w:r>
          </w:p>
        </w:tc>
        <w:tc>
          <w:tcPr>
            <w:tcW w:w="1276" w:type="dxa"/>
          </w:tcPr>
          <w:p w14:paraId="71724607" w14:textId="7CD53F88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47F58190" w14:textId="1BF34223" w:rsidR="00BA7F86" w:rsidRPr="000B7F87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0B7F8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o specific instructions</w:t>
            </w:r>
          </w:p>
        </w:tc>
      </w:tr>
      <w:tr w:rsidR="00BA7F86" w14:paraId="5B8FE7CF" w14:textId="77777777" w:rsidTr="00482894">
        <w:tc>
          <w:tcPr>
            <w:tcW w:w="1555" w:type="dxa"/>
          </w:tcPr>
          <w:p w14:paraId="2DF82F91" w14:textId="66D2B0B5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eko</w:t>
            </w:r>
          </w:p>
        </w:tc>
        <w:tc>
          <w:tcPr>
            <w:tcW w:w="1417" w:type="dxa"/>
          </w:tcPr>
          <w:p w14:paraId="483D0CEC" w14:textId="797AD7C1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Arcelik</w:t>
            </w:r>
            <w:proofErr w:type="spellEnd"/>
          </w:p>
        </w:tc>
        <w:tc>
          <w:tcPr>
            <w:tcW w:w="1559" w:type="dxa"/>
          </w:tcPr>
          <w:p w14:paraId="25458C9E" w14:textId="4D5E56D9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DTLCE80021W</w:t>
            </w:r>
          </w:p>
        </w:tc>
        <w:tc>
          <w:tcPr>
            <w:tcW w:w="1276" w:type="dxa"/>
          </w:tcPr>
          <w:p w14:paraId="7830530D" w14:textId="7FE6F348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70EF08C4" w14:textId="5A101840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s or soft cloth</w:t>
            </w:r>
          </w:p>
        </w:tc>
      </w:tr>
      <w:tr w:rsidR="00BA7F86" w14:paraId="2EC994C6" w14:textId="77777777" w:rsidTr="00482894">
        <w:tc>
          <w:tcPr>
            <w:tcW w:w="1555" w:type="dxa"/>
          </w:tcPr>
          <w:p w14:paraId="3ABCDA73" w14:textId="4A3807EB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Grundig</w:t>
            </w:r>
          </w:p>
        </w:tc>
        <w:tc>
          <w:tcPr>
            <w:tcW w:w="1417" w:type="dxa"/>
          </w:tcPr>
          <w:p w14:paraId="6380C68A" w14:textId="78B3F1BC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Arcelik</w:t>
            </w:r>
            <w:proofErr w:type="spellEnd"/>
          </w:p>
        </w:tc>
        <w:tc>
          <w:tcPr>
            <w:tcW w:w="1559" w:type="dxa"/>
          </w:tcPr>
          <w:p w14:paraId="7A1536FB" w14:textId="78F6952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GT76824EW</w:t>
            </w:r>
          </w:p>
        </w:tc>
        <w:tc>
          <w:tcPr>
            <w:tcW w:w="1276" w:type="dxa"/>
          </w:tcPr>
          <w:p w14:paraId="1AEB26C9" w14:textId="7D0834F4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4A3B9A33" w14:textId="3EE479F0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 xml:space="preserve">Use hands, </w:t>
            </w:r>
            <w:proofErr w:type="gramStart"/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brush</w:t>
            </w:r>
            <w:proofErr w:type="gramEnd"/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 xml:space="preserve"> or vacuum cleaner</w:t>
            </w:r>
          </w:p>
        </w:tc>
      </w:tr>
      <w:tr w:rsidR="00BA7F86" w14:paraId="6407B82F" w14:textId="77777777" w:rsidTr="00482894">
        <w:tc>
          <w:tcPr>
            <w:tcW w:w="1555" w:type="dxa"/>
          </w:tcPr>
          <w:p w14:paraId="065D4521" w14:textId="1156C2E8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iemens</w:t>
            </w:r>
          </w:p>
        </w:tc>
        <w:tc>
          <w:tcPr>
            <w:tcW w:w="1417" w:type="dxa"/>
          </w:tcPr>
          <w:p w14:paraId="5BE11CDB" w14:textId="2A4DA56C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BSH</w:t>
            </w:r>
          </w:p>
        </w:tc>
        <w:tc>
          <w:tcPr>
            <w:tcW w:w="1559" w:type="dxa"/>
          </w:tcPr>
          <w:p w14:paraId="4331A442" w14:textId="20E3CC3B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WQ45G209GB</w:t>
            </w:r>
          </w:p>
        </w:tc>
        <w:tc>
          <w:tcPr>
            <w:tcW w:w="1276" w:type="dxa"/>
          </w:tcPr>
          <w:p w14:paraId="62774454" w14:textId="70E02055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148527E1" w14:textId="61455DFB" w:rsidR="00BA7F86" w:rsidRPr="00660B5A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60B5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Hand followed by washing under water</w:t>
            </w:r>
          </w:p>
        </w:tc>
      </w:tr>
      <w:tr w:rsidR="00BA7F86" w14:paraId="3C6B040B" w14:textId="77777777" w:rsidTr="00482894">
        <w:tc>
          <w:tcPr>
            <w:tcW w:w="1555" w:type="dxa"/>
          </w:tcPr>
          <w:p w14:paraId="1731C2E9" w14:textId="71FDF9EB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eff</w:t>
            </w:r>
          </w:p>
        </w:tc>
        <w:tc>
          <w:tcPr>
            <w:tcW w:w="1417" w:type="dxa"/>
          </w:tcPr>
          <w:p w14:paraId="1A4D3F74" w14:textId="7FCFD7E7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BSH</w:t>
            </w:r>
          </w:p>
        </w:tc>
        <w:tc>
          <w:tcPr>
            <w:tcW w:w="1559" w:type="dxa"/>
          </w:tcPr>
          <w:p w14:paraId="6B0F2455" w14:textId="285CE694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R8580X3GB</w:t>
            </w:r>
          </w:p>
        </w:tc>
        <w:tc>
          <w:tcPr>
            <w:tcW w:w="1276" w:type="dxa"/>
          </w:tcPr>
          <w:p w14:paraId="3EF1B9DB" w14:textId="6A5F288C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5A73CC77" w14:textId="5FA36790" w:rsidR="00BA7F86" w:rsidRPr="00660B5A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60B5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Rinse fluff under running water or use a dishwasher</w:t>
            </w:r>
          </w:p>
        </w:tc>
      </w:tr>
      <w:tr w:rsidR="00BA7F86" w14:paraId="267C7E8E" w14:textId="77777777" w:rsidTr="00482894">
        <w:tc>
          <w:tcPr>
            <w:tcW w:w="1555" w:type="dxa"/>
          </w:tcPr>
          <w:p w14:paraId="7086F7A7" w14:textId="26F77691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osch</w:t>
            </w:r>
          </w:p>
        </w:tc>
        <w:tc>
          <w:tcPr>
            <w:tcW w:w="1417" w:type="dxa"/>
          </w:tcPr>
          <w:p w14:paraId="71556CCE" w14:textId="639AB78C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BSH</w:t>
            </w:r>
          </w:p>
        </w:tc>
        <w:tc>
          <w:tcPr>
            <w:tcW w:w="1559" w:type="dxa"/>
          </w:tcPr>
          <w:p w14:paraId="04D7C3D3" w14:textId="0D6B7C4B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WTN83201GB</w:t>
            </w:r>
          </w:p>
        </w:tc>
        <w:tc>
          <w:tcPr>
            <w:tcW w:w="1276" w:type="dxa"/>
          </w:tcPr>
          <w:p w14:paraId="64801665" w14:textId="67F8FE5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20E808FE" w14:textId="56422027" w:rsidR="00BA7F86" w:rsidRPr="00660B5A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60B5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Rinse fluff under running water or use a dishwasher</w:t>
            </w:r>
          </w:p>
        </w:tc>
      </w:tr>
      <w:tr w:rsidR="00BA7F86" w14:paraId="4414761D" w14:textId="77777777" w:rsidTr="00482894">
        <w:tc>
          <w:tcPr>
            <w:tcW w:w="1555" w:type="dxa"/>
          </w:tcPr>
          <w:p w14:paraId="110FD765" w14:textId="2452F6F1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EG</w:t>
            </w:r>
          </w:p>
        </w:tc>
        <w:tc>
          <w:tcPr>
            <w:tcW w:w="1417" w:type="dxa"/>
          </w:tcPr>
          <w:p w14:paraId="259C9BAC" w14:textId="41804ECD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Electrolux</w:t>
            </w:r>
          </w:p>
        </w:tc>
        <w:tc>
          <w:tcPr>
            <w:tcW w:w="1559" w:type="dxa"/>
          </w:tcPr>
          <w:p w14:paraId="27C6F973" w14:textId="3BFD8899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T7DBG840N</w:t>
            </w:r>
          </w:p>
        </w:tc>
        <w:tc>
          <w:tcPr>
            <w:tcW w:w="1276" w:type="dxa"/>
          </w:tcPr>
          <w:p w14:paraId="175C7201" w14:textId="0C5CB104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508E5B8E" w14:textId="5AFFA325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s or vacuum cleaner</w:t>
            </w:r>
          </w:p>
        </w:tc>
      </w:tr>
      <w:tr w:rsidR="00BA7F86" w14:paraId="1485D894" w14:textId="77777777" w:rsidTr="00482894">
        <w:tc>
          <w:tcPr>
            <w:tcW w:w="1555" w:type="dxa"/>
          </w:tcPr>
          <w:p w14:paraId="60041EE9" w14:textId="778FFF4A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Zanussi</w:t>
            </w:r>
          </w:p>
        </w:tc>
        <w:tc>
          <w:tcPr>
            <w:tcW w:w="1417" w:type="dxa"/>
          </w:tcPr>
          <w:p w14:paraId="131956F9" w14:textId="725BD940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Electrolux</w:t>
            </w:r>
          </w:p>
        </w:tc>
        <w:tc>
          <w:tcPr>
            <w:tcW w:w="1559" w:type="dxa"/>
          </w:tcPr>
          <w:p w14:paraId="1922B9D9" w14:textId="37A33943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ZTE7101PZ</w:t>
            </w:r>
          </w:p>
        </w:tc>
        <w:tc>
          <w:tcPr>
            <w:tcW w:w="1276" w:type="dxa"/>
          </w:tcPr>
          <w:p w14:paraId="64406E34" w14:textId="75F7367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Vented</w:t>
            </w:r>
          </w:p>
        </w:tc>
        <w:tc>
          <w:tcPr>
            <w:tcW w:w="4678" w:type="dxa"/>
          </w:tcPr>
          <w:p w14:paraId="16D0BFD2" w14:textId="27F143B5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a moist hand</w:t>
            </w:r>
          </w:p>
        </w:tc>
      </w:tr>
      <w:tr w:rsidR="00BA7F86" w14:paraId="5C05D25C" w14:textId="77777777" w:rsidTr="00482894">
        <w:tc>
          <w:tcPr>
            <w:tcW w:w="1555" w:type="dxa"/>
          </w:tcPr>
          <w:p w14:paraId="6DD26D9F" w14:textId="5A42656A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iele</w:t>
            </w:r>
          </w:p>
        </w:tc>
        <w:tc>
          <w:tcPr>
            <w:tcW w:w="1417" w:type="dxa"/>
          </w:tcPr>
          <w:p w14:paraId="2E768153" w14:textId="48AA50BB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Miele</w:t>
            </w:r>
          </w:p>
        </w:tc>
        <w:tc>
          <w:tcPr>
            <w:tcW w:w="1559" w:type="dxa"/>
          </w:tcPr>
          <w:p w14:paraId="3CC44E05" w14:textId="77E0F5A9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 xml:space="preserve">TWF760WP </w:t>
            </w:r>
          </w:p>
        </w:tc>
        <w:tc>
          <w:tcPr>
            <w:tcW w:w="1276" w:type="dxa"/>
          </w:tcPr>
          <w:p w14:paraId="51F1E6F7" w14:textId="77ABAF6A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483660B4" w14:textId="10755DE3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s or a vacuum cleaner</w:t>
            </w:r>
          </w:p>
        </w:tc>
      </w:tr>
      <w:tr w:rsidR="00BA7F86" w14:paraId="0A2B72A3" w14:textId="77777777" w:rsidTr="00482894">
        <w:tc>
          <w:tcPr>
            <w:tcW w:w="1555" w:type="dxa"/>
          </w:tcPr>
          <w:p w14:paraId="6663F80C" w14:textId="5F4AAD69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amsung</w:t>
            </w:r>
          </w:p>
        </w:tc>
        <w:tc>
          <w:tcPr>
            <w:tcW w:w="1417" w:type="dxa"/>
          </w:tcPr>
          <w:p w14:paraId="6979D979" w14:textId="48E7DFBD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Samsung</w:t>
            </w:r>
          </w:p>
        </w:tc>
        <w:tc>
          <w:tcPr>
            <w:tcW w:w="1559" w:type="dxa"/>
          </w:tcPr>
          <w:p w14:paraId="242FE264" w14:textId="24ECE175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DV80TA020AE</w:t>
            </w:r>
          </w:p>
        </w:tc>
        <w:tc>
          <w:tcPr>
            <w:tcW w:w="1276" w:type="dxa"/>
          </w:tcPr>
          <w:p w14:paraId="5C0CDDBC" w14:textId="3BD6769C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74A3531B" w14:textId="2D911DD5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brush provided</w:t>
            </w:r>
          </w:p>
        </w:tc>
      </w:tr>
      <w:tr w:rsidR="00BA7F86" w14:paraId="5A0344BF" w14:textId="77777777" w:rsidTr="00482894">
        <w:tc>
          <w:tcPr>
            <w:tcW w:w="1555" w:type="dxa"/>
          </w:tcPr>
          <w:p w14:paraId="3FD999E7" w14:textId="2A1DE0F8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LG</w:t>
            </w:r>
          </w:p>
        </w:tc>
        <w:tc>
          <w:tcPr>
            <w:tcW w:w="1417" w:type="dxa"/>
          </w:tcPr>
          <w:p w14:paraId="1DD9993F" w14:textId="027F2C48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LG</w:t>
            </w:r>
          </w:p>
        </w:tc>
        <w:tc>
          <w:tcPr>
            <w:tcW w:w="1559" w:type="dxa"/>
          </w:tcPr>
          <w:p w14:paraId="19F1FFB9" w14:textId="54935030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FDV909S</w:t>
            </w:r>
          </w:p>
        </w:tc>
        <w:tc>
          <w:tcPr>
            <w:tcW w:w="1276" w:type="dxa"/>
          </w:tcPr>
          <w:p w14:paraId="73EC16A6" w14:textId="2521C1D9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432DD238" w14:textId="1B1668A4" w:rsidR="00BA7F86" w:rsidRPr="00660B5A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60B5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No specific instructions</w:t>
            </w:r>
          </w:p>
        </w:tc>
      </w:tr>
      <w:tr w:rsidR="00BA7F86" w14:paraId="18A64428" w14:textId="77777777" w:rsidTr="00482894">
        <w:tc>
          <w:tcPr>
            <w:tcW w:w="1555" w:type="dxa"/>
          </w:tcPr>
          <w:p w14:paraId="4A712CC7" w14:textId="6B4092B1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Electra</w:t>
            </w:r>
          </w:p>
        </w:tc>
        <w:tc>
          <w:tcPr>
            <w:tcW w:w="1417" w:type="dxa"/>
          </w:tcPr>
          <w:p w14:paraId="376CAD59" w14:textId="63D278BB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ECP</w:t>
            </w:r>
          </w:p>
        </w:tc>
        <w:tc>
          <w:tcPr>
            <w:tcW w:w="1559" w:type="dxa"/>
          </w:tcPr>
          <w:p w14:paraId="72CF9C84" w14:textId="234F85C7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TDC7100B</w:t>
            </w:r>
          </w:p>
        </w:tc>
        <w:tc>
          <w:tcPr>
            <w:tcW w:w="1276" w:type="dxa"/>
          </w:tcPr>
          <w:p w14:paraId="21B46612" w14:textId="215BCA8C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20BC8C98" w14:textId="597620BE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s or soft cloth</w:t>
            </w:r>
          </w:p>
        </w:tc>
      </w:tr>
      <w:tr w:rsidR="00BA7F86" w14:paraId="5743CB88" w14:textId="77777777" w:rsidTr="00482894">
        <w:tc>
          <w:tcPr>
            <w:tcW w:w="1555" w:type="dxa"/>
          </w:tcPr>
          <w:p w14:paraId="3D916243" w14:textId="71FD7473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417" w:type="dxa"/>
          </w:tcPr>
          <w:p w14:paraId="36E331F5" w14:textId="1C6E8F15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559" w:type="dxa"/>
          </w:tcPr>
          <w:p w14:paraId="0D7372DE" w14:textId="2128D677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MIHP75</w:t>
            </w:r>
          </w:p>
        </w:tc>
        <w:tc>
          <w:tcPr>
            <w:tcW w:w="1276" w:type="dxa"/>
          </w:tcPr>
          <w:p w14:paraId="210A6FEA" w14:textId="1BA27CCC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28741F81" w14:textId="439A5901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soft brush or fingertips</w:t>
            </w:r>
          </w:p>
        </w:tc>
      </w:tr>
      <w:tr w:rsidR="00BA7F86" w14:paraId="1E149FAB" w14:textId="77777777" w:rsidTr="00482894">
        <w:tc>
          <w:tcPr>
            <w:tcW w:w="1555" w:type="dxa"/>
          </w:tcPr>
          <w:p w14:paraId="5EE416B7" w14:textId="4A5F4CD3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Hisense</w:t>
            </w:r>
          </w:p>
        </w:tc>
        <w:tc>
          <w:tcPr>
            <w:tcW w:w="1417" w:type="dxa"/>
          </w:tcPr>
          <w:p w14:paraId="230083DD" w14:textId="5873C762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isense</w:t>
            </w:r>
          </w:p>
        </w:tc>
        <w:tc>
          <w:tcPr>
            <w:tcW w:w="1559" w:type="dxa"/>
          </w:tcPr>
          <w:p w14:paraId="6F48636A" w14:textId="67BF5FF9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 xml:space="preserve">DCGE802B </w:t>
            </w:r>
          </w:p>
        </w:tc>
        <w:tc>
          <w:tcPr>
            <w:tcW w:w="1276" w:type="dxa"/>
          </w:tcPr>
          <w:p w14:paraId="471AB9CA" w14:textId="06178DB1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675663F4" w14:textId="50A3849C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s</w:t>
            </w:r>
          </w:p>
        </w:tc>
      </w:tr>
      <w:tr w:rsidR="00BA7F86" w14:paraId="35D198B9" w14:textId="77777777" w:rsidTr="00482894">
        <w:tc>
          <w:tcPr>
            <w:tcW w:w="1555" w:type="dxa"/>
          </w:tcPr>
          <w:p w14:paraId="183E335F" w14:textId="5CD60819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Sharp</w:t>
            </w:r>
          </w:p>
        </w:tc>
        <w:tc>
          <w:tcPr>
            <w:tcW w:w="1417" w:type="dxa"/>
          </w:tcPr>
          <w:p w14:paraId="0D24FA2D" w14:textId="214B1BBA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 xml:space="preserve">Sharp / </w:t>
            </w:r>
            <w:proofErr w:type="spellStart"/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Vestel</w:t>
            </w:r>
            <w:proofErr w:type="spellEnd"/>
          </w:p>
        </w:tc>
        <w:tc>
          <w:tcPr>
            <w:tcW w:w="1559" w:type="dxa"/>
          </w:tcPr>
          <w:p w14:paraId="25458B98" w14:textId="67CE72CD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KD-NCB8S7GB9</w:t>
            </w:r>
          </w:p>
        </w:tc>
        <w:tc>
          <w:tcPr>
            <w:tcW w:w="1276" w:type="dxa"/>
          </w:tcPr>
          <w:p w14:paraId="78091604" w14:textId="46DB4DFC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0F9E8274" w14:textId="664B8EF7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ands or soft cloth</w:t>
            </w:r>
          </w:p>
        </w:tc>
      </w:tr>
      <w:tr w:rsidR="00BA7F86" w14:paraId="33799C0A" w14:textId="77777777" w:rsidTr="00482894">
        <w:tc>
          <w:tcPr>
            <w:tcW w:w="1555" w:type="dxa"/>
          </w:tcPr>
          <w:p w14:paraId="44DCC880" w14:textId="4DE12090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proofErr w:type="spellStart"/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Logik</w:t>
            </w:r>
            <w:proofErr w:type="spellEnd"/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482894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482894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Currys</w:t>
            </w:r>
            <w:proofErr w:type="spellEnd"/>
            <w:r w:rsidR="00482894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5DD1C55" w14:textId="5FBBC3DC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Store brand</w:t>
            </w:r>
          </w:p>
        </w:tc>
        <w:tc>
          <w:tcPr>
            <w:tcW w:w="1559" w:type="dxa"/>
          </w:tcPr>
          <w:p w14:paraId="6504A16D" w14:textId="5C8F3876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LVD7W18</w:t>
            </w:r>
          </w:p>
        </w:tc>
        <w:tc>
          <w:tcPr>
            <w:tcW w:w="1276" w:type="dxa"/>
          </w:tcPr>
          <w:p w14:paraId="7DB1C502" w14:textId="433E60CF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Vented</w:t>
            </w:r>
          </w:p>
        </w:tc>
        <w:tc>
          <w:tcPr>
            <w:tcW w:w="4678" w:type="dxa"/>
          </w:tcPr>
          <w:p w14:paraId="27DFEBF1" w14:textId="4B14B692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a cloth</w:t>
            </w:r>
          </w:p>
        </w:tc>
      </w:tr>
      <w:tr w:rsidR="00BA7F86" w14:paraId="40CF5D25" w14:textId="77777777" w:rsidTr="00482894">
        <w:tc>
          <w:tcPr>
            <w:tcW w:w="1555" w:type="dxa"/>
          </w:tcPr>
          <w:p w14:paraId="5B63EAF2" w14:textId="4EF4A7EC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John Lewis</w:t>
            </w:r>
            <w:r w:rsidR="00482894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(J</w:t>
            </w:r>
            <w:r w:rsidR="00D51FCC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LP</w:t>
            </w:r>
            <w:r w:rsidR="00482894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72505EF" w14:textId="6A88E283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Store brand</w:t>
            </w:r>
          </w:p>
        </w:tc>
        <w:tc>
          <w:tcPr>
            <w:tcW w:w="1559" w:type="dxa"/>
          </w:tcPr>
          <w:p w14:paraId="2339326A" w14:textId="212096E1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JLTDH25</w:t>
            </w:r>
          </w:p>
        </w:tc>
        <w:tc>
          <w:tcPr>
            <w:tcW w:w="1276" w:type="dxa"/>
          </w:tcPr>
          <w:p w14:paraId="644FC095" w14:textId="2E623B2B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Heat Pump</w:t>
            </w:r>
          </w:p>
        </w:tc>
        <w:tc>
          <w:tcPr>
            <w:tcW w:w="4678" w:type="dxa"/>
          </w:tcPr>
          <w:p w14:paraId="629BF72F" w14:textId="0984A0FD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 xml:space="preserve">Use your hand. </w:t>
            </w:r>
            <w:r w:rsidRPr="00660B5A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void use of water to protect environment</w:t>
            </w:r>
          </w:p>
        </w:tc>
      </w:tr>
      <w:tr w:rsidR="00BA7F86" w14:paraId="0157B6F0" w14:textId="77777777" w:rsidTr="00482894">
        <w:tc>
          <w:tcPr>
            <w:tcW w:w="1555" w:type="dxa"/>
          </w:tcPr>
          <w:p w14:paraId="6E352A62" w14:textId="4CD4FBE0" w:rsidR="00BA7F86" w:rsidRPr="00BA7F86" w:rsidRDefault="00BA7F86" w:rsidP="00BA7F86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BA7F86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ush</w:t>
            </w:r>
            <w:r w:rsidR="00482894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(Argos)</w:t>
            </w:r>
          </w:p>
        </w:tc>
        <w:tc>
          <w:tcPr>
            <w:tcW w:w="1417" w:type="dxa"/>
          </w:tcPr>
          <w:p w14:paraId="2BF8A139" w14:textId="7A878161" w:rsidR="00BA7F86" w:rsidRPr="00BA7F86" w:rsidRDefault="00BA7F86" w:rsidP="00BA7F86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Store brand</w:t>
            </w:r>
          </w:p>
        </w:tc>
        <w:tc>
          <w:tcPr>
            <w:tcW w:w="1559" w:type="dxa"/>
          </w:tcPr>
          <w:p w14:paraId="08A7D88F" w14:textId="012940AF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TD7CDBCW</w:t>
            </w:r>
          </w:p>
        </w:tc>
        <w:tc>
          <w:tcPr>
            <w:tcW w:w="1276" w:type="dxa"/>
          </w:tcPr>
          <w:p w14:paraId="2A2B893E" w14:textId="18D7F994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Condenser</w:t>
            </w:r>
          </w:p>
        </w:tc>
        <w:tc>
          <w:tcPr>
            <w:tcW w:w="4678" w:type="dxa"/>
          </w:tcPr>
          <w:p w14:paraId="633CD834" w14:textId="308E600F" w:rsidR="00BA7F86" w:rsidRPr="00BA7F86" w:rsidRDefault="00BA7F86" w:rsidP="00BA7F86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BA7F86">
              <w:rPr>
                <w:rFonts w:ascii="Times" w:hAnsi="Times" w:cs="Times"/>
                <w:color w:val="000000"/>
                <w:sz w:val="18"/>
                <w:szCs w:val="18"/>
              </w:rPr>
              <w:t>Use hands or soft cloth</w:t>
            </w:r>
          </w:p>
        </w:tc>
      </w:tr>
    </w:tbl>
    <w:p w14:paraId="084889B9" w14:textId="61D83727" w:rsidR="00111483" w:rsidRDefault="00111483" w:rsidP="00292DC4">
      <w:pPr>
        <w:spacing w:line="240" w:lineRule="auto"/>
        <w:jc w:val="both"/>
        <w:rPr>
          <w:rFonts w:ascii="Times" w:hAnsi="Times" w:cs="Times"/>
          <w:sz w:val="24"/>
          <w:szCs w:val="24"/>
        </w:rPr>
      </w:pPr>
    </w:p>
    <w:sectPr w:rsidR="00111483" w:rsidSect="00B67BD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232FA" w14:textId="77777777" w:rsidR="00CE4C0E" w:rsidRDefault="00CE4C0E" w:rsidP="00D5509C">
      <w:pPr>
        <w:spacing w:after="0" w:line="240" w:lineRule="auto"/>
      </w:pPr>
      <w:r>
        <w:separator/>
      </w:r>
    </w:p>
  </w:endnote>
  <w:endnote w:type="continuationSeparator" w:id="0">
    <w:p w14:paraId="34B66252" w14:textId="77777777" w:rsidR="00CE4C0E" w:rsidRDefault="00CE4C0E" w:rsidP="00D55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FDA32" w14:textId="77777777" w:rsidR="00CE4C0E" w:rsidRDefault="00CE4C0E" w:rsidP="00D5509C">
      <w:pPr>
        <w:spacing w:after="0" w:line="240" w:lineRule="auto"/>
      </w:pPr>
      <w:r>
        <w:separator/>
      </w:r>
    </w:p>
  </w:footnote>
  <w:footnote w:type="continuationSeparator" w:id="0">
    <w:p w14:paraId="2A890DB2" w14:textId="77777777" w:rsidR="00CE4C0E" w:rsidRDefault="00CE4C0E" w:rsidP="00D55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94F38"/>
    <w:multiLevelType w:val="hybridMultilevel"/>
    <w:tmpl w:val="BD8AD9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A3"/>
    <w:rsid w:val="00020ECA"/>
    <w:rsid w:val="00021FA4"/>
    <w:rsid w:val="0003319C"/>
    <w:rsid w:val="00077AD0"/>
    <w:rsid w:val="0009130D"/>
    <w:rsid w:val="000B00DA"/>
    <w:rsid w:val="000B2220"/>
    <w:rsid w:val="000B7F87"/>
    <w:rsid w:val="000C1BA3"/>
    <w:rsid w:val="000E0A29"/>
    <w:rsid w:val="00111483"/>
    <w:rsid w:val="001148CC"/>
    <w:rsid w:val="00122AC7"/>
    <w:rsid w:val="001404F6"/>
    <w:rsid w:val="00195C7D"/>
    <w:rsid w:val="001A2238"/>
    <w:rsid w:val="001C52E5"/>
    <w:rsid w:val="001C6EFC"/>
    <w:rsid w:val="00227245"/>
    <w:rsid w:val="002622D4"/>
    <w:rsid w:val="00280385"/>
    <w:rsid w:val="00292DC4"/>
    <w:rsid w:val="00321241"/>
    <w:rsid w:val="003234A3"/>
    <w:rsid w:val="003455C6"/>
    <w:rsid w:val="00347C62"/>
    <w:rsid w:val="00350D9A"/>
    <w:rsid w:val="0038312D"/>
    <w:rsid w:val="00396C05"/>
    <w:rsid w:val="003D099A"/>
    <w:rsid w:val="00404E7D"/>
    <w:rsid w:val="0040627E"/>
    <w:rsid w:val="00415249"/>
    <w:rsid w:val="00415635"/>
    <w:rsid w:val="004165B0"/>
    <w:rsid w:val="004318E6"/>
    <w:rsid w:val="00444CC0"/>
    <w:rsid w:val="004479FA"/>
    <w:rsid w:val="00482894"/>
    <w:rsid w:val="00483822"/>
    <w:rsid w:val="004D19D0"/>
    <w:rsid w:val="005044D9"/>
    <w:rsid w:val="005116A9"/>
    <w:rsid w:val="00554F11"/>
    <w:rsid w:val="00577DBD"/>
    <w:rsid w:val="00577DE5"/>
    <w:rsid w:val="0058249C"/>
    <w:rsid w:val="005C1C40"/>
    <w:rsid w:val="005D155E"/>
    <w:rsid w:val="005D249B"/>
    <w:rsid w:val="005F0A2C"/>
    <w:rsid w:val="005F5A84"/>
    <w:rsid w:val="00624C6F"/>
    <w:rsid w:val="00633137"/>
    <w:rsid w:val="00634267"/>
    <w:rsid w:val="00652F12"/>
    <w:rsid w:val="00660B5A"/>
    <w:rsid w:val="00667F14"/>
    <w:rsid w:val="00672285"/>
    <w:rsid w:val="006B56B9"/>
    <w:rsid w:val="006B6030"/>
    <w:rsid w:val="006C00A8"/>
    <w:rsid w:val="006D4B78"/>
    <w:rsid w:val="006E3857"/>
    <w:rsid w:val="0071710B"/>
    <w:rsid w:val="00724EBA"/>
    <w:rsid w:val="007806A6"/>
    <w:rsid w:val="007A7309"/>
    <w:rsid w:val="007E4747"/>
    <w:rsid w:val="00810D11"/>
    <w:rsid w:val="00813F50"/>
    <w:rsid w:val="008227CA"/>
    <w:rsid w:val="00866F84"/>
    <w:rsid w:val="0087127E"/>
    <w:rsid w:val="00876E79"/>
    <w:rsid w:val="008F4FFF"/>
    <w:rsid w:val="009073D5"/>
    <w:rsid w:val="00931AE3"/>
    <w:rsid w:val="009378AA"/>
    <w:rsid w:val="00970C32"/>
    <w:rsid w:val="009766ED"/>
    <w:rsid w:val="00994DAC"/>
    <w:rsid w:val="009A12DE"/>
    <w:rsid w:val="009B5837"/>
    <w:rsid w:val="009B7E86"/>
    <w:rsid w:val="00A001E0"/>
    <w:rsid w:val="00A028CA"/>
    <w:rsid w:val="00A222C5"/>
    <w:rsid w:val="00A47E05"/>
    <w:rsid w:val="00A948CD"/>
    <w:rsid w:val="00AA592E"/>
    <w:rsid w:val="00AB1000"/>
    <w:rsid w:val="00AD7ECE"/>
    <w:rsid w:val="00B0452F"/>
    <w:rsid w:val="00B14177"/>
    <w:rsid w:val="00B67BDF"/>
    <w:rsid w:val="00B94955"/>
    <w:rsid w:val="00BA7F86"/>
    <w:rsid w:val="00BC5A29"/>
    <w:rsid w:val="00BD13C4"/>
    <w:rsid w:val="00BE3FAD"/>
    <w:rsid w:val="00C96106"/>
    <w:rsid w:val="00CD629D"/>
    <w:rsid w:val="00CE1C5F"/>
    <w:rsid w:val="00CE4C0E"/>
    <w:rsid w:val="00CF5D47"/>
    <w:rsid w:val="00CF72CD"/>
    <w:rsid w:val="00D01744"/>
    <w:rsid w:val="00D51FCC"/>
    <w:rsid w:val="00D5509C"/>
    <w:rsid w:val="00D76604"/>
    <w:rsid w:val="00DA195B"/>
    <w:rsid w:val="00DC4337"/>
    <w:rsid w:val="00DC5F36"/>
    <w:rsid w:val="00DD05CE"/>
    <w:rsid w:val="00DD6C26"/>
    <w:rsid w:val="00E45996"/>
    <w:rsid w:val="00E45C5A"/>
    <w:rsid w:val="00E534E1"/>
    <w:rsid w:val="00E76696"/>
    <w:rsid w:val="00E77CC5"/>
    <w:rsid w:val="00E86AF8"/>
    <w:rsid w:val="00E978CC"/>
    <w:rsid w:val="00EA494C"/>
    <w:rsid w:val="00ED2A5C"/>
    <w:rsid w:val="00EF5E07"/>
    <w:rsid w:val="00F114E3"/>
    <w:rsid w:val="00F33908"/>
    <w:rsid w:val="00F8146B"/>
    <w:rsid w:val="00F92C33"/>
    <w:rsid w:val="00FE4551"/>
    <w:rsid w:val="00FE6684"/>
    <w:rsid w:val="00FE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BEE6EC2"/>
  <w15:chartTrackingRefBased/>
  <w15:docId w15:val="{6D1587F6-AEC0-4D90-86DE-A1454FF1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4A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1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55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09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47C62"/>
    <w:rPr>
      <w:color w:val="954F72"/>
      <w:u w:val="single"/>
    </w:rPr>
  </w:style>
  <w:style w:type="paragraph" w:customStyle="1" w:styleId="msonormal0">
    <w:name w:val="msonormal"/>
    <w:basedOn w:val="Normal"/>
    <w:rsid w:val="00347C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347C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69">
    <w:name w:val="xl69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70">
    <w:name w:val="xl70"/>
    <w:basedOn w:val="Normal"/>
    <w:rsid w:val="00347C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347C6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347C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347C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347C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6">
    <w:name w:val="xl76"/>
    <w:basedOn w:val="Normal"/>
    <w:rsid w:val="00347C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347C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8">
    <w:name w:val="xl78"/>
    <w:basedOn w:val="Normal"/>
    <w:rsid w:val="00347C6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0">
    <w:name w:val="xl80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9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EE7AD511D3647A7876665AD831A5D" ma:contentTypeVersion="12" ma:contentTypeDescription="Create a new document." ma:contentTypeScope="" ma:versionID="1f87c99dab0804e1f6dfe1bbdc679918">
  <xsd:schema xmlns:xsd="http://www.w3.org/2001/XMLSchema" xmlns:xs="http://www.w3.org/2001/XMLSchema" xmlns:p="http://schemas.microsoft.com/office/2006/metadata/properties" xmlns:ns2="e1c4cafa-e9eb-4cf0-a65b-ee111f48332e" xmlns:ns3="63e1569f-76f6-4150-9606-cc11c610840b" targetNamespace="http://schemas.microsoft.com/office/2006/metadata/properties" ma:root="true" ma:fieldsID="908de46a5a4bbf56dfea037c8fdfcb66" ns2:_="" ns3:_="">
    <xsd:import namespace="e1c4cafa-e9eb-4cf0-a65b-ee111f48332e"/>
    <xsd:import namespace="63e1569f-76f6-4150-9606-cc11c61084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4cafa-e9eb-4cf0-a65b-ee111f483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1569f-76f6-4150-9606-cc11c61084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9A3C45-D1FC-4D4D-B60A-D5C84BAC43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29CC56-916F-4ACE-9F19-CB1D38619D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924B9D-0BAF-4A06-92B8-37F9C83CAB3F}">
  <ds:schemaRefs>
    <ds:schemaRef ds:uri="http://purl.org/dc/terms/"/>
    <ds:schemaRef ds:uri="http://purl.org/dc/dcmitype/"/>
    <ds:schemaRef ds:uri="63e1569f-76f6-4150-9606-cc11c610840b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1c4cafa-e9eb-4cf0-a65b-ee111f48332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8AD8327-AFA1-47C2-AA10-09FEF4851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4cafa-e9eb-4cf0-a65b-ee111f48332e"/>
    <ds:schemaRef ds:uri="63e1569f-76f6-4150-9606-cc11c6108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tunde Okafor</dc:creator>
  <cp:keywords/>
  <dc:description/>
  <cp:lastModifiedBy>Lant, Neil</cp:lastModifiedBy>
  <cp:revision>15</cp:revision>
  <dcterms:created xsi:type="dcterms:W3CDTF">2023-01-25T12:59:00Z</dcterms:created>
  <dcterms:modified xsi:type="dcterms:W3CDTF">2023-01-2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EE7AD511D3647A7876665AD831A5D</vt:lpwstr>
  </property>
</Properties>
</file>